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left="-840" w:leftChars="-400" w:right="-1153" w:rightChars="-549" w:firstLine="840" w:firstLineChars="400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Supplementary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Table 9</w:t>
      </w:r>
      <w:bookmarkStart w:id="0" w:name="_GoBack"/>
      <w:bookmarkEnd w:id="0"/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Leave-one-out sensitivity analysis for the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association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between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BMR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and PE.</w:t>
      </w:r>
    </w:p>
    <w:tbl>
      <w:tblPr>
        <w:tblStyle w:val="3"/>
        <w:tblW w:w="10569" w:type="dxa"/>
        <w:tblInd w:w="-845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11"/>
        <w:gridCol w:w="1397"/>
        <w:gridCol w:w="2953"/>
        <w:gridCol w:w="290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Instrumental 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ariable</w:t>
            </w:r>
          </w:p>
        </w:tc>
        <w:tc>
          <w:tcPr>
            <w:tcW w:w="1397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OR</w:t>
            </w:r>
          </w:p>
        </w:tc>
        <w:tc>
          <w:tcPr>
            <w:tcW w:w="2953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5% lower confidence interval</w:t>
            </w:r>
          </w:p>
        </w:tc>
        <w:tc>
          <w:tcPr>
            <w:tcW w:w="2908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5% upper confidence interv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ll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2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12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.2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002063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0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9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0058393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5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2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008158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18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7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0172196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0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8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0176567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9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6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018823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2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0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020284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30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7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0236214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4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26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0248298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15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4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0260993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0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0269774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93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86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0401784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08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0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0404726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17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6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04547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3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7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0457469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5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2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04789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07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98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051111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5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3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064213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0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97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074099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18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7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0748128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2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0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077317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33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9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0775348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0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8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0775406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3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1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0777860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2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080395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19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7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0822373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3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8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0843397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2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0870597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36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22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0886477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8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5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088757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16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6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091446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3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1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0938397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2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9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093979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5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2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097961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38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24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0995366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3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21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01428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3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7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018104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2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0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03011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13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2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049684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2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06501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33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9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065979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32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9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08548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6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3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09775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8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5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136532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05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97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142700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9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6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15317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8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5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159858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17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7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16060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7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4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164087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1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1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175890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6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3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19665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8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5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205354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3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1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206992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3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1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217843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05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98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24320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7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3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245450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18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7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2544217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7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4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2560164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2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0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268583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30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7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2758380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18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6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287565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7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4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2957890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5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3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3619763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1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4056237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7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5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417779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7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4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517943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2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0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525873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30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6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54548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5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3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578046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19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7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5946508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2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0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61165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6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3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616283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2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0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6165844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2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633708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2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663903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0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9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68453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2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688707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9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6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703410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3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1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70940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9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739036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17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6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7451679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8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5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7543413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1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75667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32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9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76314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3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1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777007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15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5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78556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19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7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79415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17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6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7990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2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0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817345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8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5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88099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19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7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99752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30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7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204740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40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28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205593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12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2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2083887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19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8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212350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3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21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212970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18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7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2140153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17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6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215626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9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6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2188627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8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5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220006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30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7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2209223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6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3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2213070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10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2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2216497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18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7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228024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16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5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2294689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0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9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2364470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19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7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2427047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39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25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255322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3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8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260326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36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21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265777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0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8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269404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7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4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2713004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6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3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2731187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30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7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2731454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16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6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2763284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15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4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2764498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09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1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2820906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35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22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2879423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35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21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288895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2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288970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3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20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2907384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2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0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290818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7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4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292631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5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3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293483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2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0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296328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7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4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3043303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3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8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3059004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2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308547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16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6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3125807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17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6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322545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0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3244614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16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6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3299559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18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6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3430869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8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5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351394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1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374370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7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4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40703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30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7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412234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7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4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418433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3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21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42103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9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6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43384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10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98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443536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5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2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447498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5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3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45391487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36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23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46851424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1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3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47110934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3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1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47233090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2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0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48662000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9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7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521624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9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52444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3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8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542224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9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55306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2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57389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3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20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58293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39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24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640779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9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65722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37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24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691688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6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3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6942324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0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8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6996657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19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8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701096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15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5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7024393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17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5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704201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8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5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7069647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9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711548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3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8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715711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18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7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717726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7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4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7197114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9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7246129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9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7363646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2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0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740032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35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23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744354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9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6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7454077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18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7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749127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3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1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780673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32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8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7828687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3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1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81321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5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2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837367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15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5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84622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0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9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910466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2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0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923766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2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924936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06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98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92763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9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6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941697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9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966818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9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6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984119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9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5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00517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17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5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016469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7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4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034923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17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6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071519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15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5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077218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0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9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093147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6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3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10197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8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5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102278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9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122823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7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4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12526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30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7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140046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6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3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197563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8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5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225226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32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8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229840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19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7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2394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2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24048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2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0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2511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2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0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252720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30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6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270894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3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7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276190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09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1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28117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3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7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287214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8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6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293176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18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7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293888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35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21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296316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1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30379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2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0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30711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19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7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36587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13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4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439823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18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7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4471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1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47008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32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9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521349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2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0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52938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2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0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533879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06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97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54963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6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3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568958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5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3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569993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6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4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578246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0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8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61173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3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21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61507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17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6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62769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6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4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65096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2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678204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9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699433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2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0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744956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97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87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75689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18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7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77243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07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1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789366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19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8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8138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8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5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8431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0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9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8466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7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4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8605759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1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4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862053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3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0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866719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0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9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897968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9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900208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6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3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95261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3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21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9946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15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5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10796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3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8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110496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35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22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11620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6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4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121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32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8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212260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19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7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4017457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5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2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4055910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7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4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414741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32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9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4227797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9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426850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1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437388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2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0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4517439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00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91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4693680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1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4776209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7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4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4825238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9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484874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6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3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4879158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8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5050648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8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5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5251247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15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5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546792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17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5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550608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3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1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566508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0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8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5679149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8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5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57486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36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23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5874463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8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5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600054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39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24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601203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13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3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6100359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7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4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6535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3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1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669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33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20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73007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9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74059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3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1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744806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33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20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759094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35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21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76535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9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778934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5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2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800963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7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4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81029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8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5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812550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7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4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82274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3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7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845344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2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85325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30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7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853474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2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92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5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3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1271299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32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8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131144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30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6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13213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32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9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1458449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3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21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240326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2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9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25375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2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26849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18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7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282339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16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5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311660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9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369779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17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5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52552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3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1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556997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37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24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567604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7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4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619406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17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6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63568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36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22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648626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7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4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653016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3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8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74029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9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75390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18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6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776970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07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98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782286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3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21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81902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17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6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85554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17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6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858940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9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6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86546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8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5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865956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9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6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883723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09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0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89901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30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6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91290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8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5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946936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39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24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968799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7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4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97407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39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25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980826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9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5017213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2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0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501954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7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4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50557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5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2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508347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1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1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522468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17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6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532499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5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2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543874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37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21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5567430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0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8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55726687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9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5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5575815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9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6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55831773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19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7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5585414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2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5609464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96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85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56130943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9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6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56383938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30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6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5712642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7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4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57345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6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3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5752989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30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6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57636386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18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7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5771118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5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2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578366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8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5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5858471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0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9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599004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2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0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5998555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08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98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007762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09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0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026578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3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8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130953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2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136938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33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9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142059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9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6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1628776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3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0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1729527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3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1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1828917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30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8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1869763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1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2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199267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36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22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224631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2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0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23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19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7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237205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9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5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239618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9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243902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5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2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246052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2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0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2466118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2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2515437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8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2621197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1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4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2621400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17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6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262181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38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24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437277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17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6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493780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5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2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500249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6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3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55598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3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1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563808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9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567160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5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0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570509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8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5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575340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6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3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585827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5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2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6751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9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67544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16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6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68179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03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96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7141907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19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8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743060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0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7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7551338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32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8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762578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17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6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76285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9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777784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2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77975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9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79289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30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6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810631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9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6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87414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6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3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951489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2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0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9592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12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3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984820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6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3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00768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15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5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033487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30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6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03593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6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3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10958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9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11123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3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1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129320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35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21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132908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12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1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134283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2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0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1385734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4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26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141420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1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1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1423263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9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6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188009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32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9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22353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09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99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229520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9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23149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36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22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24016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36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20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24598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0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8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26547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5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2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2656010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16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4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2703409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9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2722756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18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7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2801843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9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5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2885917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19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7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2892910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7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3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3004967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5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2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30134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8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5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301341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2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0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3052033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30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7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3093103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9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312646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3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8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317557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33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9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3189390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7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4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32104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2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0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3213484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1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4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3601548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19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8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361944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17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6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4032128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19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8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404817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1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4420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7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4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449441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18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6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513326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2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0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519259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15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5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52070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5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2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5463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3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8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558191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8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5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57608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3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0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57833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32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9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606756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36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23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6116290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8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5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61288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8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6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613368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32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8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619139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7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4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6307059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0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8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6513770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9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5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671110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3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7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6798800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9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88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683836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5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2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6895963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12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0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7093479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38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25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716554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36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21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728690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0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9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731023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16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6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740107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4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27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75518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8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5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78075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8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5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7848106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2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0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814937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0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9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81595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6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3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8287937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6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4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837822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3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7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842996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32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8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912286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32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9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927350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3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1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93308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6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3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952436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1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3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96950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2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0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994783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2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8002779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3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1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8006178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2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8017780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9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6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8024244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7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4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8034033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1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4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8036643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9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6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804254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3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8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8064547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16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6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8070437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1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8074074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5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2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82255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13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3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822688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7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4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823118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3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1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83651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2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843374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1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867529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18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7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878347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13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3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894360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12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1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9291926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6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3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9327336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3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0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9350850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9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9379084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8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5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9512696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6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3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9513510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7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4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9540493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2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0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963421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2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0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96882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9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6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9788443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3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1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9800418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35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22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9951619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33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9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9960619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5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2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9985795</w:t>
            </w:r>
          </w:p>
        </w:tc>
        <w:tc>
          <w:tcPr>
            <w:tcW w:w="139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8</w:t>
            </w:r>
          </w:p>
        </w:tc>
        <w:tc>
          <w:tcPr>
            <w:tcW w:w="2953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6</w:t>
            </w:r>
          </w:p>
        </w:tc>
        <w:tc>
          <w:tcPr>
            <w:tcW w:w="290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6</w:t>
            </w:r>
          </w:p>
        </w:tc>
      </w:tr>
    </w:tbl>
    <w:p>
      <w:pPr>
        <w:keepNext w:val="0"/>
        <w:keepLines w:val="0"/>
        <w:widowControl/>
        <w:suppressLineNumbers w:val="0"/>
        <w:ind w:left="-619" w:leftChars="-295" w:firstLine="0" w:firstLineChars="0"/>
        <w:jc w:val="left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OR, odds ratio.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AyNWZiNzdkNDlkYjUxNjNkNzM5YzAxNmU3MmVkZDYifQ=="/>
  </w:docVars>
  <w:rsids>
    <w:rsidRoot w:val="582A58B1"/>
    <w:rsid w:val="01E17FFA"/>
    <w:rsid w:val="0D396B6B"/>
    <w:rsid w:val="165B675C"/>
    <w:rsid w:val="171E4694"/>
    <w:rsid w:val="222B3273"/>
    <w:rsid w:val="265F3640"/>
    <w:rsid w:val="29D16C52"/>
    <w:rsid w:val="37607975"/>
    <w:rsid w:val="429A669A"/>
    <w:rsid w:val="4D994D1B"/>
    <w:rsid w:val="582A58B1"/>
    <w:rsid w:val="5B1813BA"/>
    <w:rsid w:val="66B73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1494</Words>
  <Characters>9096</Characters>
  <Lines>0</Lines>
  <Paragraphs>0</Paragraphs>
  <TotalTime>1</TotalTime>
  <ScaleCrop>false</ScaleCrop>
  <LinksUpToDate>false</LinksUpToDate>
  <CharactersWithSpaces>9117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4T01:51:00Z</dcterms:created>
  <dc:creator>Administrator</dc:creator>
  <cp:lastModifiedBy>Administrator</cp:lastModifiedBy>
  <dcterms:modified xsi:type="dcterms:W3CDTF">2023-10-23T01:25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8089642DD87049EDB4881EB6D8CFCDC6_13</vt:lpwstr>
  </property>
</Properties>
</file>